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1" w:rightFromText="141" w:vertAnchor="text" w:horzAnchor="page" w:tblpX="1243" w:tblpY="2"/>
        <w:tblW w:w="93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4077"/>
        <w:gridCol w:w="1311"/>
        <w:gridCol w:w="1311"/>
        <w:gridCol w:w="1311"/>
        <w:gridCol w:w="1312"/>
      </w:tblGrid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9128B7">
              <w:rPr>
                <w:b/>
                <w:bCs/>
                <w:color w:val="000000" w:themeColor="text1"/>
                <w:sz w:val="22"/>
                <w:szCs w:val="20"/>
              </w:rPr>
              <w:t>Term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  <w:szCs w:val="20"/>
              </w:rPr>
            </w:pPr>
            <w:r w:rsidRPr="009128B7">
              <w:rPr>
                <w:b/>
                <w:bCs/>
                <w:color w:val="000000" w:themeColor="text1"/>
                <w:sz w:val="22"/>
                <w:szCs w:val="20"/>
              </w:rPr>
              <w:t>Observers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9128B7">
              <w:rPr>
                <w:b/>
                <w:bCs/>
                <w:color w:val="000000" w:themeColor="text1"/>
                <w:sz w:val="18"/>
                <w:szCs w:val="20"/>
              </w:rPr>
              <w:t>Owners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9128B7">
              <w:rPr>
                <w:b/>
                <w:bCs/>
                <w:color w:val="000000" w:themeColor="text1"/>
                <w:sz w:val="18"/>
                <w:szCs w:val="20"/>
              </w:rPr>
              <w:t>Students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18"/>
                <w:szCs w:val="20"/>
              </w:rPr>
            </w:pPr>
            <w:r w:rsidRPr="009128B7">
              <w:rPr>
                <w:b/>
                <w:bCs/>
                <w:color w:val="000000" w:themeColor="text1"/>
                <w:sz w:val="18"/>
                <w:szCs w:val="20"/>
              </w:rPr>
              <w:t>Veterinarians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Dolorante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sore/in pain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8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Tranquill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quiet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7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Impaurit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fearful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7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Agitato (restless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7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Attent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attentiv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Abbattu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depressed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Nervo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nervous)</w:t>
            </w:r>
          </w:p>
        </w:tc>
        <w:tc>
          <w:tcPr>
            <w:tcW w:w="1311" w:type="dxa"/>
            <w:shd w:val="clear" w:color="auto" w:fill="auto"/>
            <w:noWrap/>
            <w:vAlign w:val="center"/>
            <w:hideMark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7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Timoros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timorou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Curios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curiou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offeren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uffering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Disorientat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disorient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Conten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happy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Infastidi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nnoy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9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Vivac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lively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Rilass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relax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Ansios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anxiou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8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Irrequie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restles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Diffiden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wary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paes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disorient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7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Vigi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lert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lastRenderedPageBreak/>
              <w:t>Affettuos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affectionat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eren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</w:t>
            </w:r>
            <w:r>
              <w:rPr>
                <w:bCs/>
                <w:color w:val="000000" w:themeColor="text1"/>
                <w:sz w:val="19"/>
                <w:szCs w:val="19"/>
              </w:rPr>
              <w:t>serene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Indifferen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unconcern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color w:val="000000" w:themeColor="text1"/>
                <w:sz w:val="19"/>
                <w:szCs w:val="19"/>
              </w:rPr>
              <w:t>S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pavent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car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4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Collaborativ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collaborativ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Incer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</w:t>
            </w:r>
            <w:r w:rsidRPr="009128B7">
              <w:rPr>
                <w:color w:val="000000" w:themeColor="text1"/>
                <w:sz w:val="19"/>
                <w:szCs w:val="19"/>
              </w:rPr>
              <w:t>uncertain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6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Tris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a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Incuriosi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curiou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tress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tress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Riluttan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reluctant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5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Rassegn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(resign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stanc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tir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Calm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calm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Allegr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cheerful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Gioco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playful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Annoi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(bor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felice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happy)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, guarding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(cautious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preoccup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worri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Attiv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ctiv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Depres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(depress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ed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edat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Eccit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excit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4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  <w:lang w:val="it-IT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Aggressiv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>(aggressive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 insofferente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>(impatient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 ribelle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(rebel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Debo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weak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intonti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daze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timid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hy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lastRenderedPageBreak/>
              <w:t xml:space="preserve">Affatic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tire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afflit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fflicte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arzill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pry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asset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thirsty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confu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confuse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coraggio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brave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giocherellon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playful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immobi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till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manipolabi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ble to be manipulated/submissive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svegli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wak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Doci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docile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socievol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ociabl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Dubbioso </w:t>
            </w:r>
            <w:r w:rsidRPr="009128B7">
              <w:rPr>
                <w:color w:val="000000" w:themeColor="text1"/>
                <w:sz w:val="19"/>
                <w:szCs w:val="19"/>
              </w:rPr>
              <w:t>(doubtful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esagita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overexcite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sottomess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submissiv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Rigid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rigid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zoppicante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lam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3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  <w:lang w:val="it-IT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Disinteressat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disinterest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frenetic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frenetic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impaziente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impatient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indispettit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upset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inibit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inhibit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paziente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patient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>scattante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(agile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sospett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uspicious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>Passivo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 (passive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  <w:lang w:val="it-IT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Determinat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determinat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impotente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powerless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insicur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insecure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sicur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>(confident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Reattiv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 xml:space="preserve">(responsive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stranit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daz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bCs/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Atassico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ataxic),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</w:rPr>
              <w:t xml:space="preserve"> titubante 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(undecided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2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2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rPr>
                <w:bCs/>
                <w:color w:val="000000" w:themeColor="text1"/>
                <w:sz w:val="19"/>
                <w:szCs w:val="19"/>
                <w:lang w:val="it-IT"/>
              </w:rPr>
            </w:pP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 xml:space="preserve">Abbandonato 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(neglected),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>acc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cald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hot)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addolor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griev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affam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hungry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assonn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leepy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azzoppat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lam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bisogn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needy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caparbi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tubborn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cau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cautious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compos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compos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comunicativ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communicativ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pende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ependent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sobbedie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isobedient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sper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esperat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sponibil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helpful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stacc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allof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distrut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exhaust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emargin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(excluded),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ferm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still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festos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merry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fuggitiv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fleeting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impuntat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balk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in allerta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aler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intimorit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scar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>i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ntorpidi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numb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intraprende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enterprising),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more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ying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o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ppositiv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opponen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>p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aur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fearful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bCs/>
                <w:i/>
                <w:color w:val="000000" w:themeColor="text1"/>
                <w:sz w:val="19"/>
                <w:szCs w:val="19"/>
                <w:lang w:val="it-IT"/>
              </w:rPr>
              <w:t>p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erples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perplex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per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puzzl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pimp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lively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prov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exhaust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rabbi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furious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remissiv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complian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resti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reluctan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rimbambi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oddering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scalmanat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agitat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confort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iscourag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consol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isconsolate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seccat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annoy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seri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erious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icuro di sé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elf-confiden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pazienti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on edge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perdu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lost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tordi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daze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supplic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begging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tenebr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mysterious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te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tense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testard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tubborn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tontolon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tupid),</w:t>
            </w:r>
            <w:r w:rsidRPr="009128B7">
              <w:rPr>
                <w:bCs/>
                <w:color w:val="000000" w:themeColor="text1"/>
                <w:sz w:val="19"/>
                <w:szCs w:val="19"/>
                <w:lang w:val="it-IT"/>
              </w:rPr>
              <w:t xml:space="preserve">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trem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haking),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i/>
                <w:color w:val="000000" w:themeColor="text1"/>
                <w:sz w:val="19"/>
                <w:szCs w:val="19"/>
              </w:rPr>
            </w:pPr>
            <w:r w:rsidRPr="009128B7">
              <w:rPr>
                <w:color w:val="000000" w:themeColor="text1"/>
                <w:sz w:val="19"/>
                <w:szCs w:val="19"/>
              </w:rPr>
              <w:lastRenderedPageBreak/>
              <w:t>A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ffranto </w:t>
            </w:r>
            <w:r w:rsidRPr="009128B7">
              <w:rPr>
                <w:color w:val="000000" w:themeColor="text1"/>
                <w:sz w:val="19"/>
                <w:szCs w:val="19"/>
              </w:rPr>
              <w:t>(</w:t>
            </w:r>
            <w:r w:rsidRPr="009128B7">
              <w:rPr>
                <w:bCs/>
                <w:color w:val="000000" w:themeColor="text1"/>
                <w:sz w:val="19"/>
                <w:szCs w:val="19"/>
              </w:rPr>
              <w:t>disheartened</w:t>
            </w:r>
            <w:r w:rsidRPr="009128B7">
              <w:rPr>
                <w:color w:val="000000" w:themeColor="text1"/>
                <w:sz w:val="19"/>
                <w:szCs w:val="19"/>
              </w:rPr>
              <w:t>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amichevole </w:t>
            </w:r>
            <w:r w:rsidRPr="009128B7">
              <w:rPr>
                <w:color w:val="000000" w:themeColor="text1"/>
                <w:sz w:val="19"/>
                <w:szCs w:val="19"/>
              </w:rPr>
              <w:t>(friendly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apatico </w:t>
            </w:r>
            <w:r w:rsidRPr="009128B7">
              <w:rPr>
                <w:color w:val="000000" w:themeColor="text1"/>
                <w:sz w:val="19"/>
                <w:szCs w:val="19"/>
              </w:rPr>
              <w:t>(apathetic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assopito </w:t>
            </w:r>
            <w:r w:rsidRPr="009128B7">
              <w:rPr>
                <w:color w:val="000000" w:themeColor="text1"/>
                <w:sz w:val="19"/>
                <w:szCs w:val="19"/>
              </w:rPr>
              <w:t>(drowsy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demoralizzato </w:t>
            </w:r>
            <w:r w:rsidRPr="009128B7">
              <w:rPr>
                <w:color w:val="000000" w:themeColor="text1"/>
                <w:sz w:val="19"/>
                <w:szCs w:val="19"/>
              </w:rPr>
              <w:t>(demoraliz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distratto </w:t>
            </w:r>
            <w:r w:rsidRPr="009128B7">
              <w:rPr>
                <w:color w:val="000000" w:themeColor="text1"/>
                <w:sz w:val="19"/>
                <w:szCs w:val="19"/>
              </w:rPr>
              <w:t>(distract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emozionato </w:t>
            </w:r>
            <w:r w:rsidRPr="009128B7">
              <w:rPr>
                <w:color w:val="000000" w:themeColor="text1"/>
                <w:sz w:val="19"/>
                <w:szCs w:val="19"/>
              </w:rPr>
              <w:t>(mov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in forze </w:t>
            </w:r>
            <w:r w:rsidRPr="009128B7">
              <w:rPr>
                <w:color w:val="000000" w:themeColor="text1"/>
                <w:sz w:val="19"/>
                <w:szCs w:val="19"/>
              </w:rPr>
              <w:t>(strong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incontenibile </w:t>
            </w:r>
            <w:r w:rsidRPr="009128B7">
              <w:rPr>
                <w:color w:val="000000" w:themeColor="text1"/>
                <w:sz w:val="19"/>
                <w:szCs w:val="19"/>
              </w:rPr>
              <w:t>(uncontainable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insensibile </w:t>
            </w:r>
            <w:r w:rsidRPr="009128B7">
              <w:rPr>
                <w:color w:val="000000" w:themeColor="text1"/>
                <w:sz w:val="19"/>
                <w:szCs w:val="19"/>
              </w:rPr>
              <w:t>(insensitive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interessato </w:t>
            </w:r>
            <w:r w:rsidRPr="009128B7">
              <w:rPr>
                <w:color w:val="000000" w:themeColor="text1"/>
                <w:sz w:val="19"/>
                <w:szCs w:val="19"/>
              </w:rPr>
              <w:t>(interest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interrogativo </w:t>
            </w:r>
            <w:r w:rsidRPr="009128B7">
              <w:rPr>
                <w:color w:val="000000" w:themeColor="text1"/>
                <w:sz w:val="19"/>
                <w:szCs w:val="19"/>
              </w:rPr>
              <w:t>(questioning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mogio </w:t>
            </w:r>
            <w:r w:rsidRPr="009128B7">
              <w:rPr>
                <w:color w:val="000000" w:themeColor="text1"/>
                <w:sz w:val="19"/>
                <w:szCs w:val="19"/>
              </w:rPr>
              <w:t>(deject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presente </w:t>
            </w:r>
            <w:r w:rsidRPr="009128B7">
              <w:rPr>
                <w:color w:val="000000" w:themeColor="text1"/>
                <w:sz w:val="19"/>
                <w:szCs w:val="19"/>
              </w:rPr>
              <w:t>(present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schivo</w:t>
            </w:r>
            <w:r w:rsidRPr="009128B7">
              <w:rPr>
                <w:color w:val="000000" w:themeColor="text1"/>
                <w:sz w:val="19"/>
                <w:szCs w:val="19"/>
              </w:rPr>
              <w:t xml:space="preserve"> (reserv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scodinzolante </w:t>
            </w:r>
            <w:r w:rsidRPr="009128B7">
              <w:rPr>
                <w:color w:val="000000" w:themeColor="text1"/>
                <w:sz w:val="19"/>
                <w:szCs w:val="19"/>
              </w:rPr>
              <w:t>(wagging its tail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spensierato </w:t>
            </w:r>
            <w:r w:rsidRPr="009128B7">
              <w:rPr>
                <w:color w:val="000000" w:themeColor="text1"/>
                <w:sz w:val="19"/>
                <w:szCs w:val="19"/>
              </w:rPr>
              <w:t>(carefree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stufo </w:t>
            </w:r>
            <w:r w:rsidRPr="009128B7">
              <w:rPr>
                <w:color w:val="000000" w:themeColor="text1"/>
                <w:sz w:val="19"/>
                <w:szCs w:val="19"/>
              </w:rPr>
              <w:t>(sick and tired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suscettibile </w:t>
            </w:r>
            <w:r w:rsidRPr="009128B7">
              <w:rPr>
                <w:color w:val="000000" w:themeColor="text1"/>
                <w:sz w:val="19"/>
                <w:szCs w:val="19"/>
              </w:rPr>
              <w:t>(sensitive),</w:t>
            </w:r>
            <w:r w:rsidRPr="009128B7">
              <w:rPr>
                <w:i/>
                <w:color w:val="000000" w:themeColor="text1"/>
                <w:sz w:val="19"/>
                <w:szCs w:val="19"/>
              </w:rPr>
              <w:t xml:space="preserve"> vispo </w:t>
            </w:r>
            <w:r w:rsidRPr="009128B7">
              <w:rPr>
                <w:color w:val="000000" w:themeColor="text1"/>
                <w:sz w:val="19"/>
                <w:szCs w:val="19"/>
              </w:rPr>
              <w:t>(lively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</w:tr>
      <w:tr w:rsidR="00640250" w:rsidRPr="009128B7" w:rsidTr="00241DFC">
        <w:trPr>
          <w:trHeight w:val="300"/>
        </w:trPr>
        <w:tc>
          <w:tcPr>
            <w:tcW w:w="4077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rPr>
                <w:i/>
                <w:color w:val="000000" w:themeColor="text1"/>
                <w:sz w:val="19"/>
                <w:szCs w:val="19"/>
                <w:lang w:val="it-IT"/>
              </w:rPr>
            </w:pP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Algic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(sore/in pain),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ansim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panting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claudic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(lame), 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>dispnoic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dispnoic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 espansivo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 xml:space="preserve"> (expansiv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fiducio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confident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indecis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indecisiv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inquie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restless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iperesagit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over-overexcit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iperventilante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hyperventilating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positiv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positive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rallenta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low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spaurit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frightened),</w:t>
            </w:r>
            <w:r w:rsidRPr="009128B7">
              <w:rPr>
                <w:i/>
                <w:color w:val="000000" w:themeColor="text1"/>
                <w:sz w:val="19"/>
                <w:szCs w:val="19"/>
                <w:lang w:val="it-IT"/>
              </w:rPr>
              <w:t xml:space="preserve"> stoico </w:t>
            </w:r>
            <w:r w:rsidRPr="009128B7">
              <w:rPr>
                <w:color w:val="000000" w:themeColor="text1"/>
                <w:sz w:val="19"/>
                <w:szCs w:val="19"/>
                <w:lang w:val="it-IT"/>
              </w:rPr>
              <w:t>(stoic)</w:t>
            </w:r>
          </w:p>
        </w:tc>
        <w:tc>
          <w:tcPr>
            <w:tcW w:w="1311" w:type="dxa"/>
            <w:shd w:val="clear" w:color="auto" w:fill="auto"/>
            <w:noWrap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/>
                <w:bCs/>
                <w:color w:val="000000" w:themeColor="text1"/>
                <w:sz w:val="22"/>
              </w:rPr>
            </w:pPr>
            <w:r w:rsidRPr="009128B7">
              <w:rPr>
                <w:b/>
                <w:bCs/>
                <w:color w:val="000000" w:themeColor="text1"/>
                <w:sz w:val="22"/>
              </w:rPr>
              <w:t>1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1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0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640250" w:rsidRPr="009128B7" w:rsidRDefault="00640250" w:rsidP="00241DFC">
            <w:pPr>
              <w:spacing w:line="276" w:lineRule="auto"/>
              <w:jc w:val="center"/>
              <w:rPr>
                <w:bCs/>
                <w:color w:val="000000" w:themeColor="text1"/>
                <w:sz w:val="22"/>
              </w:rPr>
            </w:pPr>
            <w:r w:rsidRPr="009128B7">
              <w:rPr>
                <w:bCs/>
                <w:color w:val="000000" w:themeColor="text1"/>
                <w:sz w:val="22"/>
              </w:rPr>
              <w:t>1</w:t>
            </w:r>
          </w:p>
        </w:tc>
      </w:tr>
    </w:tbl>
    <w:p w:rsidR="00DA203D" w:rsidRDefault="00DA203D" w:rsidP="00640250">
      <w:pPr>
        <w:tabs>
          <w:tab w:val="left" w:pos="459"/>
        </w:tabs>
        <w:spacing w:line="276" w:lineRule="auto"/>
        <w:rPr>
          <w:b/>
          <w:color w:val="000000" w:themeColor="text1"/>
          <w:sz w:val="18"/>
          <w:szCs w:val="18"/>
        </w:rPr>
        <w:sectPr w:rsidR="00DA203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:rsidR="00000000" w:rsidRDefault="00000000"/>
    <w:p w:rsidR="00DA203D" w:rsidRDefault="00DA203D"/>
    <w:sectPr w:rsidR="00DA203D" w:rsidSect="00DA203D">
      <w:type w:val="continuous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1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2AB2"/>
    <w:rsid w:val="00053FDA"/>
    <w:rsid w:val="000C0708"/>
    <w:rsid w:val="00151B77"/>
    <w:rsid w:val="00170120"/>
    <w:rsid w:val="00184628"/>
    <w:rsid w:val="00192AB2"/>
    <w:rsid w:val="001C7E56"/>
    <w:rsid w:val="001E42A8"/>
    <w:rsid w:val="001E6DA3"/>
    <w:rsid w:val="00210ABD"/>
    <w:rsid w:val="0024235B"/>
    <w:rsid w:val="0027019F"/>
    <w:rsid w:val="00284394"/>
    <w:rsid w:val="002869BC"/>
    <w:rsid w:val="002C634C"/>
    <w:rsid w:val="002C74EA"/>
    <w:rsid w:val="002D3984"/>
    <w:rsid w:val="00307222"/>
    <w:rsid w:val="00340D91"/>
    <w:rsid w:val="00384BFC"/>
    <w:rsid w:val="003B387A"/>
    <w:rsid w:val="003D5FCD"/>
    <w:rsid w:val="003E37E7"/>
    <w:rsid w:val="003E45E5"/>
    <w:rsid w:val="003F2CB9"/>
    <w:rsid w:val="0041124E"/>
    <w:rsid w:val="0041361F"/>
    <w:rsid w:val="00455376"/>
    <w:rsid w:val="00467B57"/>
    <w:rsid w:val="00473012"/>
    <w:rsid w:val="004B6DBC"/>
    <w:rsid w:val="004E2C36"/>
    <w:rsid w:val="004E2F39"/>
    <w:rsid w:val="004F63CA"/>
    <w:rsid w:val="00511169"/>
    <w:rsid w:val="0052051F"/>
    <w:rsid w:val="00551E35"/>
    <w:rsid w:val="005B4B44"/>
    <w:rsid w:val="00611942"/>
    <w:rsid w:val="00640250"/>
    <w:rsid w:val="006429C0"/>
    <w:rsid w:val="006614DD"/>
    <w:rsid w:val="00687C22"/>
    <w:rsid w:val="00692262"/>
    <w:rsid w:val="00695932"/>
    <w:rsid w:val="006A6988"/>
    <w:rsid w:val="007258BC"/>
    <w:rsid w:val="00743B1E"/>
    <w:rsid w:val="0076120A"/>
    <w:rsid w:val="0077150D"/>
    <w:rsid w:val="007A2FE7"/>
    <w:rsid w:val="007D516B"/>
    <w:rsid w:val="007F0CCC"/>
    <w:rsid w:val="0083552D"/>
    <w:rsid w:val="0088199A"/>
    <w:rsid w:val="008832EE"/>
    <w:rsid w:val="00964B32"/>
    <w:rsid w:val="009F38F5"/>
    <w:rsid w:val="00A03BA7"/>
    <w:rsid w:val="00A050AA"/>
    <w:rsid w:val="00A31B0D"/>
    <w:rsid w:val="00A46CB1"/>
    <w:rsid w:val="00A541C2"/>
    <w:rsid w:val="00A61841"/>
    <w:rsid w:val="00AB382A"/>
    <w:rsid w:val="00B378D8"/>
    <w:rsid w:val="00B64C78"/>
    <w:rsid w:val="00BC5206"/>
    <w:rsid w:val="00BD0A2C"/>
    <w:rsid w:val="00BF5693"/>
    <w:rsid w:val="00C35334"/>
    <w:rsid w:val="00C643B2"/>
    <w:rsid w:val="00C86D05"/>
    <w:rsid w:val="00CC7597"/>
    <w:rsid w:val="00CE6CFF"/>
    <w:rsid w:val="00D1570A"/>
    <w:rsid w:val="00D27264"/>
    <w:rsid w:val="00DA0728"/>
    <w:rsid w:val="00DA203D"/>
    <w:rsid w:val="00DB5800"/>
    <w:rsid w:val="00DF6E6E"/>
    <w:rsid w:val="00E30FA8"/>
    <w:rsid w:val="00F01874"/>
    <w:rsid w:val="00F15ABB"/>
    <w:rsid w:val="00F272F0"/>
    <w:rsid w:val="00F54730"/>
    <w:rsid w:val="00F57E80"/>
    <w:rsid w:val="00F7003A"/>
    <w:rsid w:val="00F70914"/>
    <w:rsid w:val="00FC571E"/>
    <w:rsid w:val="00FF6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671F44D"/>
  <w15:chartTrackingRefBased/>
  <w15:docId w15:val="{E248C7A6-DE01-0147-8073-DBECF963C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92AB2"/>
    <w:pPr>
      <w:spacing w:before="120" w:after="240"/>
    </w:pPr>
    <w:rPr>
      <w:rFonts w:ascii="Times New Roman" w:hAnsi="Times New Roman"/>
      <w:kern w:val="0"/>
      <w:szCs w:val="22"/>
      <w:lang w:val="en-US"/>
      <w14:ligatures w14:val="non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620</Words>
  <Characters>3534</Characters>
  <Application>Microsoft Office Word</Application>
  <DocSecurity>0</DocSecurity>
  <Lines>29</Lines>
  <Paragraphs>8</Paragraphs>
  <ScaleCrop>false</ScaleCrop>
  <Company/>
  <LinksUpToDate>false</LinksUpToDate>
  <CharactersWithSpaces>4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Zanusso</dc:creator>
  <cp:keywords/>
  <dc:description/>
  <cp:lastModifiedBy>Microsoft Office User</cp:lastModifiedBy>
  <cp:revision>4</cp:revision>
  <dcterms:created xsi:type="dcterms:W3CDTF">2023-07-10T07:33:00Z</dcterms:created>
  <dcterms:modified xsi:type="dcterms:W3CDTF">2023-12-29T12:42:00Z</dcterms:modified>
</cp:coreProperties>
</file>